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B3559" w14:textId="464CFA6D" w:rsidR="00515E47" w:rsidRDefault="00515E47" w:rsidP="00515E47">
      <w:r>
        <w:t xml:space="preserve">Supplementary Item </w:t>
      </w:r>
      <w:r w:rsidR="00EA6EA8">
        <w:t>6</w:t>
      </w:r>
      <w:r>
        <w:t xml:space="preserve">. Qualitative Analysis Flow </w:t>
      </w:r>
    </w:p>
    <w:p w14:paraId="522A7C56" w14:textId="77777777" w:rsidR="00515E47" w:rsidRDefault="00515E47" w:rsidP="00515E47">
      <w:pPr>
        <w:ind w:left="360"/>
      </w:pPr>
      <w:r>
        <w:rPr>
          <w:noProof/>
        </w:rPr>
        <w:drawing>
          <wp:inline distT="114300" distB="114300" distL="114300" distR="114300" wp14:anchorId="29848622" wp14:editId="5C1A7FAC">
            <wp:extent cx="5669280" cy="3822192"/>
            <wp:effectExtent l="0" t="0" r="7620" b="6985"/>
            <wp:docPr id="2" name="image5.png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A diagram of a flowchar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38221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Note. Adapted from Damschroder &amp; Lowery (2013) and Assarroudi et al. (2018).</w:t>
      </w:r>
    </w:p>
    <w:p w14:paraId="42F0C363" w14:textId="77777777" w:rsidR="00515E47" w:rsidRDefault="00515E47" w:rsidP="00515E47">
      <w:pPr>
        <w:spacing w:line="480" w:lineRule="auto"/>
        <w:rPr>
          <w:b/>
        </w:rPr>
      </w:pPr>
    </w:p>
    <w:p w14:paraId="6BEBF20A" w14:textId="77777777" w:rsidR="003D263C" w:rsidRDefault="003D263C"/>
    <w:sectPr w:rsidR="003D2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47"/>
    <w:rsid w:val="000C7E5A"/>
    <w:rsid w:val="001D6706"/>
    <w:rsid w:val="003D263C"/>
    <w:rsid w:val="00515E47"/>
    <w:rsid w:val="0059222C"/>
    <w:rsid w:val="00EA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C7F33"/>
  <w15:chartTrackingRefBased/>
  <w15:docId w15:val="{1D4110E2-1872-4083-B166-2CB006B06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E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E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E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E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E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E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E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E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E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E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E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E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E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E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 Birkeland</dc:creator>
  <cp:keywords/>
  <dc:description/>
  <cp:lastModifiedBy>Robyn W Birkeland</cp:lastModifiedBy>
  <cp:revision>2</cp:revision>
  <dcterms:created xsi:type="dcterms:W3CDTF">2025-12-05T16:52:00Z</dcterms:created>
  <dcterms:modified xsi:type="dcterms:W3CDTF">2026-03-19T23:12:00Z</dcterms:modified>
</cp:coreProperties>
</file>